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C44" w:rsidRPr="00A85A70" w:rsidRDefault="00F71C44" w:rsidP="00F71C44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7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d</w:t>
      </w:r>
      <w:r>
        <w:rPr>
          <w:rFonts w:ascii="Times New Roman" w:hAnsi="Times New Roman"/>
          <w:b/>
        </w:rPr>
        <w:t xml:space="preserve">esign-related </w:t>
      </w:r>
      <w:r>
        <w:rPr>
          <w:rFonts w:ascii="Times New Roman" w:hAnsi="Times New Roman" w:hint="eastAsia"/>
          <w:b/>
        </w:rPr>
        <w:t>f</w:t>
      </w:r>
      <w:r>
        <w:rPr>
          <w:rFonts w:ascii="Times New Roman" w:hAnsi="Times New Roman"/>
          <w:b/>
        </w:rPr>
        <w:t xml:space="preserve">actors and </w:t>
      </w:r>
      <w:r w:rsidR="00BA7406">
        <w:rPr>
          <w:rFonts w:ascii="Times New Roman" w:hAnsi="Times New Roman" w:hint="eastAsia"/>
          <w:b/>
        </w:rPr>
        <w:t>web-based</w:t>
      </w:r>
      <w:r w:rsidR="00BA7406">
        <w:rPr>
          <w:rFonts w:ascii="Times New Roman" w:hAnsi="Times New Roman"/>
          <w:b/>
        </w:rPr>
        <w:t xml:space="preserve"> </w:t>
      </w:r>
      <w:r w:rsidR="00BA7406">
        <w:rPr>
          <w:rFonts w:ascii="Times New Roman" w:hAnsi="Times New Roman" w:hint="eastAsia"/>
          <w:b/>
        </w:rPr>
        <w:t>health</w:t>
      </w:r>
      <w:r w:rsidR="00BA7406">
        <w:rPr>
          <w:rFonts w:ascii="Times New Roman" w:hAnsi="Times New Roman"/>
          <w:b/>
        </w:rPr>
        <w:t xml:space="preserve"> </w:t>
      </w:r>
      <w:r w:rsidR="00BA7406">
        <w:rPr>
          <w:rFonts w:ascii="Times New Roman" w:hAnsi="Times New Roman" w:hint="eastAsia"/>
          <w:b/>
        </w:rPr>
        <w:t>IQ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F71C44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F71C44" w:rsidRPr="00D65301" w:rsidTr="00F761CA">
        <w:tc>
          <w:tcPr>
            <w:tcW w:w="1592" w:type="pct"/>
            <w:gridSpan w:val="4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27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15.44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92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46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17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17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15.44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92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46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27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1374" w:type="pct"/>
            <w:gridSpan w:val="3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9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1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11.19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47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.10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075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1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556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8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67.65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20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68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488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4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1374" w:type="pct"/>
            <w:gridSpan w:val="3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862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2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5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46.43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08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.84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182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8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5000" w:type="pct"/>
            <w:gridSpan w:val="14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815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8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8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34**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95.37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1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22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704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4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41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85.46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27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851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lastRenderedPageBreak/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795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46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30.80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24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.34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97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2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963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0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81.95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95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3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729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6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751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8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7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85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82.20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1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941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380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56.53**</w:t>
            </w: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82%</w:t>
            </w: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37%</w:t>
            </w:r>
          </w:p>
        </w:tc>
      </w:tr>
      <w:tr w:rsidR="00F71C44" w:rsidRPr="00D65301" w:rsidTr="00F761CA">
        <w:tc>
          <w:tcPr>
            <w:tcW w:w="8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,312</w:t>
            </w:r>
          </w:p>
        </w:tc>
        <w:tc>
          <w:tcPr>
            <w:tcW w:w="218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21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2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31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2</w:t>
            </w:r>
          </w:p>
        </w:tc>
        <w:tc>
          <w:tcPr>
            <w:tcW w:w="301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F71C44" w:rsidRPr="00D65301" w:rsidRDefault="00F71C44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</w:tbl>
    <w:p w:rsidR="00F71C44" w:rsidRPr="00A85A70" w:rsidRDefault="00F71C44" w:rsidP="00F71C44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F71C44" w:rsidRPr="00A85A70" w:rsidRDefault="00F71C44" w:rsidP="00F71C44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F71C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C44"/>
    <w:rsid w:val="00922E45"/>
    <w:rsid w:val="00BA7406"/>
    <w:rsid w:val="00F7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C8C2"/>
  <w15:chartTrackingRefBased/>
  <w15:docId w15:val="{9B312DBE-434F-4EF7-B624-7EE43881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C44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F71C44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F71C44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17:00Z</dcterms:created>
  <dcterms:modified xsi:type="dcterms:W3CDTF">2022-04-08T08:23:00Z</dcterms:modified>
</cp:coreProperties>
</file>